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280" w:type="dxa"/>
        <w:tblLook w:val="04A0" w:firstRow="1" w:lastRow="0" w:firstColumn="1" w:lastColumn="0" w:noHBand="0" w:noVBand="1"/>
      </w:tblPr>
      <w:tblGrid>
        <w:gridCol w:w="993"/>
        <w:gridCol w:w="655"/>
        <w:gridCol w:w="655"/>
        <w:gridCol w:w="4061"/>
        <w:gridCol w:w="1207"/>
        <w:gridCol w:w="543"/>
        <w:gridCol w:w="576"/>
        <w:gridCol w:w="585"/>
        <w:gridCol w:w="586"/>
        <w:gridCol w:w="559"/>
        <w:gridCol w:w="545"/>
        <w:gridCol w:w="538"/>
        <w:gridCol w:w="503"/>
        <w:gridCol w:w="632"/>
        <w:gridCol w:w="543"/>
        <w:gridCol w:w="569"/>
        <w:gridCol w:w="530"/>
      </w:tblGrid>
      <w:tr w:rsidR="00D24AFD" w:rsidRPr="00D24AFD" w14:paraId="50BCEB7F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D739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8EC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C&gt;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756E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C&gt;4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557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utative func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8648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. cerevisiae</w:t>
            </w: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ortholo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C6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.c.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763B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.a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8BF9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.b.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C7C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.o.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85A6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.a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EF2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.b.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4C7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.e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EAD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.t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F7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.k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70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.c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731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.o.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28B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.c.</w:t>
            </w:r>
          </w:p>
        </w:tc>
      </w:tr>
      <w:tr w:rsidR="00D24AFD" w:rsidRPr="00D24AFD" w14:paraId="7A289277" w14:textId="77777777" w:rsidTr="00D24AF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453E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0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611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B70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8BE9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4EB9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GR091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33EA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B120D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456B7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377C4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A7B2C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81F68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DB4D1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2A5AF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F0216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3F23D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4E053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2B8F6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7F67CF96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E6B4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43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4A7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0D6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BFE7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C854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R029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82017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7F043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D27DD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32673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AF699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72F5A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464CF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04CA3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CEC2A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0E414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EA4AA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3DF18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D24AFD" w:rsidRPr="00D24AFD" w14:paraId="4E93A78B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DE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84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D29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0B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954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mRNA-splicing factor ATP-dependent RNA helicase PRP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829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GL120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55558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BF3E0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BBD43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C9CA0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584C4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73228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013E2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B9801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7293E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A086D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4B62C1D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B37B7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31282904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654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24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55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F40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FA8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-3' exoribonuclease 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9B9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OR048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AA45FB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F9FA3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0723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2B3D5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DE034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FD91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A8003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85B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A095A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98FF8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FC72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D8906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6C9034F1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4C6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43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FB7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7A3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9CB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3726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79888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977166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18A26CC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A3379C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3D3108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2DA0A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877D99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E349E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6297DB4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C4B00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72A2BA7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67D835A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D24AFD" w:rsidRPr="00D24AFD" w14:paraId="51D12BA3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EE7E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85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5C2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DC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3BE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6 snRNA-associated Sm-like protein LSm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38B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LR438C-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1624A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89909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7C838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CE28E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0430E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D5325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FF7EE9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8A0F2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73E01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68066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25C98A3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C709D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D24AFD" w:rsidRPr="00D24AFD" w14:paraId="67C2D1F9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E56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94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661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E92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64F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nuclear ribonucleoprotein 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B1E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PR182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5EC94C9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8C8FC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AB5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DE381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C47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F0CC1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D2A90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AA87F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11A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C433D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60059D9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7B85A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2CE8A7FD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1EC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02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035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509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645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8A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DR364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4D791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52AFDF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5E80D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819F3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C58BB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8D048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F3993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49BB9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AE0C7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21C43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7163A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089FD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7ED7FFB9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674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07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1A5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4B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0D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C54" w14:textId="77777777" w:rsidR="00D24AFD" w:rsidRPr="00D24AFD" w:rsidRDefault="00D24AFD" w:rsidP="00D24A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YDR473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AAFA8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59784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687CA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8327B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96E2B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84FE9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26EA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F8505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2ED97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58BAF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0953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CE567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3F17C974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5D0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96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F8D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CF4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D2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nuclear ribonucleoprotein Sm D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0AA8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GR074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B46CB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BB0C8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DCAF2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38144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6FC37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AA588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1280D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4E59D7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D76EA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BD810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0C648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7A623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4D91DBBB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345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15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E4B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96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63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6 snRNA-associated Sm-like protein LSm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39A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R112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482D5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00E1A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DDF5E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303D4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AC48E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768E7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44CB1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310DD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ED106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99B1FD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1BF4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B3821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1F87C127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840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77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CEE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2D6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EC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291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FR005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5B83E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DF67F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A45A0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E9C9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69B20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DFB5D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5010A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9CF50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70ACC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A1916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541C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CF51F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2E695268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C1E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82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480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C9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0329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E3C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R013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EA553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D4846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2E8910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108E2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29B1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84AA7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8CBE6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0BB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DC7D2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BAD23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1F113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E3921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01A58003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1A87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85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01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851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F8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6 snRNA-associated Sm-like protein LSm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306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NL147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CDCB20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A6D0F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ABA1D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6DB17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3D163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891CF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29B87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9609D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05475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8DB4B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505A6C2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F308C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D24AFD" w:rsidRPr="00D24AFD" w14:paraId="6F6E1BD0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96E8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86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56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A0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1644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nuclear ribonucleoprotein 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173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OR159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B1F4E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0CD37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18CFF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EE69B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02B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272F0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442EB0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3FC8E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A664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03C73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05FEF6C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4F048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487732DD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FA2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33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3F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B59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09A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NA binding prote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C3B9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4E86A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912EB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B98E6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98C52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165A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359FB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3E215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7D915D2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B029A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3B401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05168A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C54F1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16E76D2A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38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49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D94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EEA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54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 kDa ribonucleoprotein-associated prote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386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L026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D2AEE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8D813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9BB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3BB7C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055AE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7C410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D79AD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5BCFC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343F869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1B6BF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2B0A523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005C7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473BF2E3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F6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37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0BC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C5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0708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82B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PR178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FA906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82799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7E615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69A3F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3441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191E7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B3C1A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1A1E5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0B635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EF228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0C5CA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4C253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308584C4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D4B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86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548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11F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16C9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ein HSH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DFA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OR319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CF0FB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599918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F6FCF0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668FE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AC09A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FC33D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5DEB5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1B3F6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5C2C7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23514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F1445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D8998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3F36DC0D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0EB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67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A50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3C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D2B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C93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PR082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52E31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DE6D9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1F0AA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E7952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51209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5C995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3472D5C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7FF7D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5447C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517D9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294D13A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F8C8A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73DE930C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4B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87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E90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C83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744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biquitin-like modifier HUB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360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NR032C-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FAE92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CFA75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532EC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35C23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9580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6217E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3B9DD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23C98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F71A4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B7242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06F1CAC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FCDE0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0EF0EE8F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1C4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96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F02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B6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A26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nuclear ribonucleoprotein 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69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FL017W-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6002E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5D508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E6623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52D3C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2BC6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51953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D6B08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40135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3410E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79759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6DA1E00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1B434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6AB5B77A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FD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21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181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C2D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7AD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0BFB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DR416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B7646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94143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D9714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DBA59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6B9C1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4F23B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19569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1C443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71A58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E82B0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C840B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670EF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5E2ABB63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18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4427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B81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34B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12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E79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PL184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BCB88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003A3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C5E64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215A7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2C99359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A8D27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9E1FE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3BB00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20DBAED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D03D5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CDD90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0C5BC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4DF6D8EB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9ECE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59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168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529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59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D6E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PR094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3941C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9DCA3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64303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99C42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06A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F33A3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0DF14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EE16B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E985B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BB187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21A6716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599D5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3CE0D536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8AF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90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CB5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A9C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4E5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674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PL151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FEA6D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53921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017A21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B144D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A9A2D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D93D0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06A8B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83E57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064C9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B5E2B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64C7BC2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8B1CE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3B63E735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45C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21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5A0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C43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4D9E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85DB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LR116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1A0C2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504B9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6FE3F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88AA42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C9139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02298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00026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69D60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44D7D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19DC6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2A22B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823CD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5053CE9E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A876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26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5FE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F59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C2B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FB6E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GR278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4094B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94E2C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ACDBB8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9FD07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0DEB1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0013E5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C1F0D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41426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9CFFA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09414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1AFC5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4E851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76589EC6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5D6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42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E9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9E8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563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73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ML010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4F984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92338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CF004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49AB6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40AC6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2321D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D726C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F8688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CFE08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E4BBA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00137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F7AA9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300226AF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010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56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119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745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21E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4A87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KL012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F6F72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758D4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B8E5E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57DED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C28A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F8187D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45C51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A69F6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3D238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88E36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1F89062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BE5CF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08658E95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A1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68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BDD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41D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BEC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riat debranching enzym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A1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KL149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C6DF4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719C7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8C2EA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5E5FFE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3970ED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214AB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3C049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88812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CF716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3EA47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38ECA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DAD68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00A0AFC0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5D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90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226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B5F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D28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1 small nuclear ribonucleoprotein 70 kDa homolo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D8D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IL061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79833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AC4C5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F8B03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8C2FC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12A9C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0937F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1B53A2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83C25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C2EF2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5D857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0CD5AEB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9BD0A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6B598177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FD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34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88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DEA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0EA8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nuclear ribonucleoprotein Sm D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EFEB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LR147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A6B64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ABAC9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080A4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A7FD45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02A39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14AAD5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E912D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847DF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5E1985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9D339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D2063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4579A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17EC9E60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A518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93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751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D85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59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6 snRNA-associated Sm-like protein LSm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34EB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BL026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472DDBB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553964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B84F7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3CCB0B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430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DEC3C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0AA60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8F4AF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3C581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0D8E7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501FC9C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8C502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010CFF89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7C0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97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DAE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A2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784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807B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KR086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80C11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7CFB2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BBF8F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4BB20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F90E7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AC718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8C056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B85DF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FAB2B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A7D1D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863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6AD22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4346EA76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DB5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15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CD9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91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5F24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mRNA leakage protein 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30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LR016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F0B70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A95DD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817E4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D5879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BE742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7A078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7EC0D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B813E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EE14AA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F8F30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904D2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ECA37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D24AFD" w:rsidRPr="00D24AFD" w14:paraId="006D9664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847E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39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7E2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11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584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BD7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PR045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DF0995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37571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1558A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4DF6370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A3B9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BD303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EF09A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51AEB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A9AB0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131CF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4BC98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7F6C6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207174AD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22F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44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3C4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AAF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DF5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A7A8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NL286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E3A17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B6060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1141E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1A508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9100F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DE27F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AF353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98A78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6033F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B5AA7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58C80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FEB4F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71C7EB9E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CE84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48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643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A2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84D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6 snRNA-associated Sm-like protein LSm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4584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R146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6B339F0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8099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439A4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825BC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7ADC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01A3300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76F40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7CAF2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0C590F5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AD523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38063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54081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108DF4F3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F74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58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6A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00B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549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licing factor C. cinerea Cdc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6AAC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C58E9F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14FD1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3DC4C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B262E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88923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5D3D5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06815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9CC32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F8925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12797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0CCA484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43D6A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2C26B318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B79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90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EC6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E94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30CB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mRNA-splicing factor CLF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BA1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LR117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A5856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FBAF1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78C3B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F8624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DFE74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B7AD2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7AE41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8D63A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33FB7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4203B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3895E31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34DD9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0F1E8608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582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12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2E4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5E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98F6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rine/threonine-protein kinase SKY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EE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MR216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F7FD9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C98E6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6A11B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3667B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635568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44853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B6FCC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90C0C7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1E466D6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E0935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803E0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D9585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1DEA4771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98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03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780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DA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441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E434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DL030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F5664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624F6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8DA59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169D6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A0279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1BC32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1A1C8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C49EA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07BED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312B3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41532F5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4C51C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40EB50A4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6F1A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03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030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E69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6B7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B5A9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BR237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DCFC0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BD2DB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90E1B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30D1F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F40DD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C4609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B9D55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39968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50E74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C4682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DC7B3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6F6E6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67D56C6F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AA6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32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E8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B6E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AF31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tative splicing facto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F67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DL043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49F98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F688F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2F1F65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3B2C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6E7A5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57898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4510C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A0E33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391DF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3FE2B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12E9CA6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07445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1F266918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C5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85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22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6C7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1F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-dependent RNA helicase SUB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F98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DL084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16D46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DEDA5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6A350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16B6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02B6D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2D678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EA08A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59C6C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2AB1C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F30D1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7648FCB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13295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6C3D05FB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9D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95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EDF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E88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88E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2 small nuclear ribonucleoprotein A'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5F3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PL213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63868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F2D07F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97728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11C98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6C750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D2E14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19B9D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FC0EE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D5A17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A1413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735041D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FA7A9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1C2640E3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14E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24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8B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312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A718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mRNA-splicing factor BUD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C36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CR063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3E0AF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36E31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B3E3B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4D4C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D4A21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5A986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96928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7FDB2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070AA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31B929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7A992EB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A1EDA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6BBDFAFB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009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30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B5B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B78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79A0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all nuclear ribonucleoprotein Sm D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B2D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LR275W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B7953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E395E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B7B1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AEF575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0B4EE4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9DE3BF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AE98D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2964F6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1325E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A113E2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1084BBB7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2223A3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D24AFD" w:rsidRPr="00D24AFD" w14:paraId="56CFDBCB" w14:textId="77777777" w:rsidTr="00D24AF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560F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51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66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298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25C2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mRNA-splicing factor CWC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72E5" w14:textId="77777777" w:rsidR="00D24AFD" w:rsidRPr="00D24AFD" w:rsidRDefault="00D24AFD" w:rsidP="00D24AF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DL209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AC98E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739ED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A1FA78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12AF4D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DBF16A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C9648C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231E1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44FF10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F9EBF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DD624E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11176F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BCFA01" w14:textId="77777777" w:rsidR="00D24AFD" w:rsidRPr="00D24AFD" w:rsidRDefault="00D24AFD" w:rsidP="00D24AF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24AF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</w:tbl>
    <w:p w14:paraId="5FB43CC0" w14:textId="77777777" w:rsidR="009A094C" w:rsidRPr="00D24AFD" w:rsidRDefault="009A094C" w:rsidP="00D24AFD"/>
    <w:sectPr w:rsidR="009A094C" w:rsidRPr="00D24AFD" w:rsidSect="008E7F0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49DD3" w14:textId="77777777" w:rsidR="00074A7C" w:rsidRDefault="00074A7C" w:rsidP="009A094C">
      <w:r>
        <w:separator/>
      </w:r>
    </w:p>
  </w:endnote>
  <w:endnote w:type="continuationSeparator" w:id="0">
    <w:p w14:paraId="56A6B4D8" w14:textId="77777777" w:rsidR="00074A7C" w:rsidRDefault="00074A7C" w:rsidP="009A0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125AE6" w14:textId="77777777" w:rsidR="00074A7C" w:rsidRDefault="00074A7C" w:rsidP="009A094C">
      <w:r>
        <w:separator/>
      </w:r>
    </w:p>
  </w:footnote>
  <w:footnote w:type="continuationSeparator" w:id="0">
    <w:p w14:paraId="2524EE48" w14:textId="77777777" w:rsidR="00074A7C" w:rsidRDefault="00074A7C" w:rsidP="009A0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4C"/>
    <w:rsid w:val="00074A7C"/>
    <w:rsid w:val="008E7F02"/>
    <w:rsid w:val="009A094C"/>
    <w:rsid w:val="00D24AFD"/>
    <w:rsid w:val="00F8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FDFFBD"/>
  <w15:chartTrackingRefBased/>
  <w15:docId w15:val="{AC3FAF28-F420-9A44-B6C6-1033A28E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09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094C"/>
    <w:rPr>
      <w:color w:val="0563C1"/>
      <w:u w:val="single"/>
    </w:rPr>
  </w:style>
  <w:style w:type="paragraph" w:customStyle="1" w:styleId="msonormal0">
    <w:name w:val="msonormal"/>
    <w:basedOn w:val="Normal"/>
    <w:rsid w:val="009A09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9A094C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  <w:lang w:eastAsia="en-GB"/>
    </w:rPr>
  </w:style>
  <w:style w:type="paragraph" w:customStyle="1" w:styleId="font6">
    <w:name w:val="font6"/>
    <w:basedOn w:val="Normal"/>
    <w:rsid w:val="009A094C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  <w:lang w:eastAsia="en-GB"/>
    </w:rPr>
  </w:style>
  <w:style w:type="paragraph" w:customStyle="1" w:styleId="xl65">
    <w:name w:val="xl65"/>
    <w:basedOn w:val="Normal"/>
    <w:rsid w:val="009A094C"/>
    <w:pPr>
      <w:spacing w:before="100" w:beforeAutospacing="1" w:after="100" w:afterAutospacing="1"/>
    </w:pPr>
    <w:rPr>
      <w:rFonts w:ascii="Calibri" w:eastAsia="Times New Roman" w:hAnsi="Calibri" w:cs="Calibri"/>
      <w:lang w:eastAsia="en-GB"/>
    </w:rPr>
  </w:style>
  <w:style w:type="paragraph" w:customStyle="1" w:styleId="xl66">
    <w:name w:val="xl66"/>
    <w:basedOn w:val="Normal"/>
    <w:rsid w:val="009A094C"/>
    <w:pPr>
      <w:spacing w:before="100" w:beforeAutospacing="1" w:after="100" w:afterAutospacing="1"/>
    </w:pPr>
    <w:rPr>
      <w:rFonts w:ascii="Calibri" w:eastAsia="Times New Roman" w:hAnsi="Calibri" w:cs="Calibri"/>
      <w:b/>
      <w:bCs/>
      <w:lang w:eastAsia="en-GB"/>
    </w:rPr>
  </w:style>
  <w:style w:type="paragraph" w:customStyle="1" w:styleId="xl67">
    <w:name w:val="xl67"/>
    <w:basedOn w:val="Normal"/>
    <w:rsid w:val="009A094C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GB"/>
    </w:rPr>
  </w:style>
  <w:style w:type="paragraph" w:customStyle="1" w:styleId="xl68">
    <w:name w:val="xl68"/>
    <w:basedOn w:val="Normal"/>
    <w:rsid w:val="009A094C"/>
    <w:pPr>
      <w:shd w:val="clear" w:color="000000" w:fill="00B0F0"/>
      <w:spacing w:before="100" w:beforeAutospacing="1" w:after="100" w:afterAutospacing="1"/>
    </w:pPr>
    <w:rPr>
      <w:rFonts w:ascii="Calibri" w:eastAsia="Times New Roman" w:hAnsi="Calibri" w:cs="Calibri"/>
      <w:lang w:eastAsia="en-GB"/>
    </w:rPr>
  </w:style>
  <w:style w:type="paragraph" w:customStyle="1" w:styleId="xl69">
    <w:name w:val="xl69"/>
    <w:basedOn w:val="Normal"/>
    <w:rsid w:val="009A094C"/>
    <w:pPr>
      <w:shd w:val="clear" w:color="000000" w:fill="70AD47"/>
      <w:spacing w:before="100" w:beforeAutospacing="1" w:after="100" w:afterAutospacing="1"/>
    </w:pPr>
    <w:rPr>
      <w:rFonts w:ascii="Calibri" w:eastAsia="Times New Roman" w:hAnsi="Calibri" w:cs="Calibri"/>
      <w:lang w:eastAsia="en-GB"/>
    </w:rPr>
  </w:style>
  <w:style w:type="paragraph" w:customStyle="1" w:styleId="xl70">
    <w:name w:val="xl70"/>
    <w:basedOn w:val="Normal"/>
    <w:rsid w:val="009A094C"/>
    <w:pPr>
      <w:shd w:val="clear" w:color="000000" w:fill="70AD47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9A094C"/>
    <w:pPr>
      <w:shd w:val="clear" w:color="000000" w:fill="FFE699"/>
      <w:spacing w:before="100" w:beforeAutospacing="1" w:after="100" w:afterAutospacing="1"/>
    </w:pPr>
    <w:rPr>
      <w:rFonts w:ascii="Calibri" w:eastAsia="Times New Roman" w:hAnsi="Calibri" w:cs="Calibri"/>
      <w:lang w:eastAsia="en-GB"/>
    </w:rPr>
  </w:style>
  <w:style w:type="paragraph" w:customStyle="1" w:styleId="xl72">
    <w:name w:val="xl72"/>
    <w:basedOn w:val="Normal"/>
    <w:rsid w:val="009A094C"/>
    <w:pPr>
      <w:shd w:val="clear" w:color="000000" w:fill="FFE699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A09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94C"/>
  </w:style>
  <w:style w:type="paragraph" w:styleId="Footer">
    <w:name w:val="footer"/>
    <w:basedOn w:val="Normal"/>
    <w:link w:val="FooterChar"/>
    <w:uiPriority w:val="99"/>
    <w:unhideWhenUsed/>
    <w:rsid w:val="009A09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94C"/>
  </w:style>
  <w:style w:type="paragraph" w:customStyle="1" w:styleId="xl73">
    <w:name w:val="xl73"/>
    <w:basedOn w:val="Normal"/>
    <w:rsid w:val="008E7F0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26T05:17:00Z</dcterms:created>
  <dcterms:modified xsi:type="dcterms:W3CDTF">2021-11-26T09:53:00Z</dcterms:modified>
</cp:coreProperties>
</file>